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615" w:rsidRDefault="00F95615" w:rsidP="00F9561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F95615" w:rsidRDefault="00F95615" w:rsidP="00F956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5: </w:t>
      </w:r>
      <w:r w:rsidRPr="00A271F7">
        <w:rPr>
          <w:rFonts w:ascii="Times New Roman" w:hAnsi="Times New Roman" w:cs="Times New Roman"/>
          <w:b/>
          <w:sz w:val="24"/>
          <w:szCs w:val="24"/>
          <w:lang w:val="en-GB"/>
        </w:rPr>
        <w:t>Glycaemia control methods used by healthcare professionals (n=81).</w:t>
      </w:r>
    </w:p>
    <w:tbl>
      <w:tblPr>
        <w:tblW w:w="96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40"/>
        <w:gridCol w:w="960"/>
        <w:gridCol w:w="1000"/>
        <w:gridCol w:w="960"/>
        <w:gridCol w:w="601"/>
        <w:gridCol w:w="960"/>
        <w:gridCol w:w="780"/>
        <w:gridCol w:w="1080"/>
      </w:tblGrid>
      <w:tr w:rsidR="00F95615" w:rsidRPr="00A271F7" w:rsidTr="00A1758C">
        <w:trPr>
          <w:trHeight w:val="300"/>
        </w:trPr>
        <w:tc>
          <w:tcPr>
            <w:tcW w:w="3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ctors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ses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*</w:t>
            </w: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glycemia control metho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Sliding scale meth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7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Other metho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tal staff n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6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7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0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F95615" w:rsidRPr="00A271F7" w:rsidTr="00A1758C">
        <w:trPr>
          <w:trHeight w:val="300"/>
        </w:trPr>
        <w:tc>
          <w:tcPr>
            <w:tcW w:w="4300" w:type="dxa"/>
            <w:gridSpan w:val="2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hyperglycemia control meth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al-Bolus meth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8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xed insulin meth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in infusion meth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5615" w:rsidRPr="00A271F7" w:rsidTr="00A1758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tal 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1F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95615" w:rsidRPr="00A271F7" w:rsidRDefault="00F95615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95615" w:rsidRDefault="00F95615" w:rsidP="00F9561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4C1D">
        <w:rPr>
          <w:rFonts w:ascii="Times New Roman" w:hAnsi="Times New Roman" w:cs="Times New Roman"/>
          <w:sz w:val="20"/>
          <w:szCs w:val="20"/>
          <w:lang w:val="en-GB"/>
        </w:rPr>
        <w:t>*Likelihood ratio.</w:t>
      </w: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615"/>
    <w:rsid w:val="001E4C06"/>
    <w:rsid w:val="00944D88"/>
    <w:rsid w:val="00F9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2:00Z</dcterms:created>
  <dcterms:modified xsi:type="dcterms:W3CDTF">2022-04-28T01:52:00Z</dcterms:modified>
</cp:coreProperties>
</file>